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99FE46">
      <w:pPr>
        <w:pStyle w:val="2"/>
        <w:keepNext w:val="0"/>
        <w:keepLines w:val="0"/>
        <w:widowControl/>
        <w:suppressLineNumbers w:val="0"/>
        <w:shd w:val="clear" w:fill="FFFFFF"/>
        <w:spacing w:before="384" w:beforeAutospacing="0" w:after="192" w:afterAutospacing="0" w:line="36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4"/>
          <w:szCs w:val="24"/>
        </w:rPr>
      </w:pP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Supplementary Table S</w:t>
      </w:r>
      <w:r>
        <w:rPr>
          <w:rStyle w:val="6"/>
          <w:rFonts w:hint="eastAsia" w:ascii="Times New Roman" w:hAnsi="Times New Roman" w:eastAsia="宋体" w:cs="Times New Roman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Style w:val="6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. Bootstrap internal validation of the three models</w:t>
      </w:r>
    </w:p>
    <w:tbl>
      <w:tblPr>
        <w:tblStyle w:val="4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62"/>
        <w:gridCol w:w="1965"/>
        <w:gridCol w:w="3105"/>
        <w:gridCol w:w="1363"/>
      </w:tblGrid>
      <w:tr w14:paraId="4A9BC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9949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35E7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riginal C-index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FADC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ptimism-corrected C-index</w:t>
            </w:r>
          </w:p>
        </w:tc>
        <w:tc>
          <w:tcPr>
            <w:tcW w:w="1363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20CA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Optimism</w:t>
            </w:r>
          </w:p>
        </w:tc>
      </w:tr>
      <w:tr w14:paraId="249DC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03C35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1: NIHSS-only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E220B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78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EF42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782</w:t>
            </w:r>
          </w:p>
        </w:tc>
        <w:tc>
          <w:tcPr>
            <w:tcW w:w="1363" w:type="dxa"/>
            <w:tcBorders>
              <w:top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1E337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–0.001</w:t>
            </w:r>
          </w:p>
        </w:tc>
      </w:tr>
      <w:tr w14:paraId="09C78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4E8C8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2: Biomarker-only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E96E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79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8BE0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773</w:t>
            </w:r>
          </w:p>
        </w:tc>
        <w:tc>
          <w:tcPr>
            <w:tcW w:w="1363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F6F1F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019</w:t>
            </w:r>
          </w:p>
        </w:tc>
      </w:tr>
      <w:tr w14:paraId="5BC00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062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E611A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3: Combined</w:t>
            </w:r>
          </w:p>
        </w:tc>
        <w:tc>
          <w:tcPr>
            <w:tcW w:w="1965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2CE4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889</w:t>
            </w:r>
          </w:p>
        </w:tc>
        <w:tc>
          <w:tcPr>
            <w:tcW w:w="3105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6E01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874</w:t>
            </w:r>
          </w:p>
        </w:tc>
        <w:tc>
          <w:tcPr>
            <w:tcW w:w="1363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E0DF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015</w:t>
            </w:r>
          </w:p>
        </w:tc>
      </w:tr>
    </w:tbl>
    <w:p w14:paraId="76B34277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>Table Note</w:t>
      </w:r>
      <w:bookmarkStart w:id="0" w:name="_GoBack"/>
      <w:bookmarkEnd w:id="0"/>
    </w:p>
    <w:p w14:paraId="6D021F3F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Internal validation was performed using bootstrap resampling with 1000 iterations. The optimis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orrected 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index provides an estimate of model performance adjusted for overfitting, with smaller optimism values indicating less overfitting. Model definitions: M1 includes only admission NIHSS score; M2 includes PA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, MM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, and NLR; M3 includes all four variables.</w:t>
      </w:r>
    </w:p>
    <w:p w14:paraId="43EFBFB5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AIS, acute ischemic stroke; NIHSS, National Institutes of Health Stroke Scale; PA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, plasminogen activator inhibito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; MM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, matrix metalloproteinas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; NLR, neutrophi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o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lymphocyte ratio.</w:t>
      </w:r>
    </w:p>
    <w:p w14:paraId="3B1FD94E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931D42"/>
    <w:rsid w:val="12C30C0A"/>
    <w:rsid w:val="52931D42"/>
    <w:rsid w:val="55C84042"/>
    <w:rsid w:val="7753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694</Characters>
  <Lines>0</Lines>
  <Paragraphs>0</Paragraphs>
  <TotalTime>0</TotalTime>
  <ScaleCrop>false</ScaleCrop>
  <LinksUpToDate>false</LinksUpToDate>
  <CharactersWithSpaces>77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4:25:00Z</dcterms:created>
  <dc:creator>浮华之世</dc:creator>
  <cp:lastModifiedBy>浮华之世</cp:lastModifiedBy>
  <dcterms:modified xsi:type="dcterms:W3CDTF">2026-03-26T09:1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61B20770F9E4BE5B4E7B125CA788105_11</vt:lpwstr>
  </property>
  <property fmtid="{D5CDD505-2E9C-101B-9397-08002B2CF9AE}" pid="4" name="KSOTemplateDocerSaveRecord">
    <vt:lpwstr>eyJoZGlkIjoiZDkxMzQzOGQzYjdmMDI1NzJkN2Q0NjJmNDVhMTYwYzciLCJ1c2VySWQiOiI0MzYzNzI0NjcifQ==</vt:lpwstr>
  </property>
</Properties>
</file>